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5DB0" w:rsidRDefault="00375DB0" w:rsidP="00CA62C7">
      <w:pPr>
        <w:rPr>
          <w:rFonts w:ascii="Times New Roman" w:hAnsi="Times New Roman" w:cs="Times New Roman"/>
          <w:sz w:val="24"/>
          <w:szCs w:val="24"/>
        </w:rPr>
      </w:pPr>
    </w:p>
    <w:p w:rsidR="00375DB0" w:rsidRPr="00750C0B" w:rsidRDefault="00375DB0" w:rsidP="00375DB0">
      <w:pPr>
        <w:jc w:val="center"/>
        <w:rPr>
          <w:rFonts w:ascii="Times New Roman" w:eastAsia="AdvTT830b2708.B" w:hAnsi="Times New Roman" w:cs="Times New Roman"/>
          <w:b/>
          <w:kern w:val="0"/>
          <w:sz w:val="22"/>
          <w:szCs w:val="24"/>
        </w:rPr>
      </w:pPr>
      <w:bookmarkStart w:id="0" w:name="_GoBack"/>
      <w:r w:rsidRPr="00750C0B">
        <w:rPr>
          <w:rFonts w:ascii="Times New Roman" w:eastAsia="AdvTT830b2708.B" w:hAnsi="Times New Roman" w:cs="Times New Roman"/>
          <w:b/>
          <w:noProof/>
          <w:kern w:val="0"/>
          <w:sz w:val="22"/>
          <w:szCs w:val="24"/>
          <w:lang w:eastAsia="en-US"/>
        </w:rPr>
        <w:drawing>
          <wp:inline distT="0" distB="0" distL="0" distR="0" wp14:anchorId="1CCA7B41" wp14:editId="1EE73838">
            <wp:extent cx="3569970" cy="7073900"/>
            <wp:effectExtent l="0" t="0" r="0" b="0"/>
            <wp:docPr id="1" name="Picture 1" descr="D:\Post doc_Prof. Chunsheng Hu\My project\Experiment 1\Paper_Tatoba\Revision_3 (2018.01.22)\Figures\Functional gene to 16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ost doc_Prof. Chunsheng Hu\My project\Experiment 1\Paper_Tatoba\Revision_3 (2018.01.22)\Figures\Functional gene to 16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9970" cy="707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CA62C7" w:rsidRPr="00750C0B" w:rsidRDefault="00CA62C7" w:rsidP="00CA62C7">
      <w:pPr>
        <w:tabs>
          <w:tab w:val="left" w:pos="2100"/>
        </w:tabs>
        <w:rPr>
          <w:rFonts w:ascii="Times New Roman" w:eastAsia="AdvTT830b2708.B" w:hAnsi="Times New Roman" w:cs="Times New Roman"/>
          <w:b/>
          <w:kern w:val="0"/>
          <w:sz w:val="22"/>
          <w:szCs w:val="24"/>
        </w:rPr>
      </w:pPr>
    </w:p>
    <w:p w:rsidR="0047667F" w:rsidRPr="00750C0B" w:rsidRDefault="00375DB0" w:rsidP="00467CF8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750C0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6652F4" w:rsidRPr="00750C0B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Pr="00750C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he relative abundance of denitrification genes (A</w:t>
      </w:r>
      <w:r w:rsidR="00467CF8" w:rsidRPr="00750C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-</w:t>
      </w:r>
      <w:r w:rsidRPr="00750C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) in the </w:t>
      </w:r>
      <w:r w:rsidR="00674E89" w:rsidRPr="00750C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armed and control plots in </w:t>
      </w:r>
      <w:r w:rsidR="00C20672" w:rsidRPr="00750C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egular (</w:t>
      </w:r>
      <w:r w:rsidR="00674E89" w:rsidRPr="00750C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I</w:t>
      </w:r>
      <w:r w:rsidR="00C20672" w:rsidRPr="00750C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="00674E89" w:rsidRPr="00750C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="00C20672" w:rsidRPr="00750C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igh (</w:t>
      </w:r>
      <w:r w:rsidR="00674E89" w:rsidRPr="00750C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I</w:t>
      </w:r>
      <w:r w:rsidR="00C20672" w:rsidRPr="00750C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="00674E89" w:rsidRPr="00750C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rrigation treatment</w:t>
      </w:r>
      <w:r w:rsidR="001B7927" w:rsidRPr="00750C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t different soil depth</w:t>
      </w:r>
      <w:r w:rsidR="00674E89" w:rsidRPr="00750C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750C0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rror bars indicate the standard error of the three replicates.</w:t>
      </w:r>
    </w:p>
    <w:p w:rsidR="005D1BF1" w:rsidRPr="00750C0B" w:rsidRDefault="005D1BF1" w:rsidP="00467CF8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D1BF1" w:rsidRPr="00750C0B" w:rsidRDefault="005D1BF1" w:rsidP="00467CF8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5D1BF1" w:rsidRPr="00750C0B" w:rsidRDefault="005D1BF1" w:rsidP="00467CF8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  <w:szCs w:val="24"/>
        </w:rPr>
      </w:pPr>
    </w:p>
    <w:p w:rsidR="00453281" w:rsidRPr="00750C0B" w:rsidRDefault="00453281" w:rsidP="00467CF8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  <w:szCs w:val="24"/>
        </w:rPr>
      </w:pPr>
    </w:p>
    <w:p w:rsidR="005D1BF1" w:rsidRPr="00750C0B" w:rsidRDefault="005D1BF1" w:rsidP="00467CF8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0C0B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7647A63" wp14:editId="54B7EABA">
                <wp:simplePos x="0" y="0"/>
                <wp:positionH relativeFrom="margin">
                  <wp:posOffset>921790</wp:posOffset>
                </wp:positionH>
                <wp:positionV relativeFrom="paragraph">
                  <wp:posOffset>73152</wp:posOffset>
                </wp:positionV>
                <wp:extent cx="3599079" cy="7161581"/>
                <wp:effectExtent l="0" t="0" r="1905" b="1270"/>
                <wp:wrapNone/>
                <wp:docPr id="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99079" cy="7161581"/>
                          <a:chOff x="0" y="0"/>
                          <a:chExt cx="3425343" cy="6871855"/>
                        </a:xfrm>
                      </wpg:grpSpPr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/>
                          <a:srcRect t="9195" r="3915" b="13338"/>
                          <a:stretch/>
                        </pic:blipFill>
                        <pic:spPr>
                          <a:xfrm>
                            <a:off x="0" y="0"/>
                            <a:ext cx="3425343" cy="218284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t="9599" r="4078" b="12801"/>
                          <a:stretch/>
                        </pic:blipFill>
                        <pic:spPr>
                          <a:xfrm>
                            <a:off x="0" y="2158564"/>
                            <a:ext cx="3425343" cy="217131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t="9624" r="4096"/>
                          <a:stretch/>
                        </pic:blipFill>
                        <pic:spPr>
                          <a:xfrm>
                            <a:off x="0" y="4320431"/>
                            <a:ext cx="3425343" cy="2551424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EB67A82" id="Group 5" o:spid="_x0000_s1026" style="position:absolute;left:0;text-align:left;margin-left:72.6pt;margin-top:5.75pt;width:283.4pt;height:563.9pt;z-index:251659264;mso-position-horizontal-relative:margin;mso-width-relative:margin;mso-height-relative:margin" coordsize="34253,6871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style="position:absolute;width:34253;height:2182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NGsRnFAAAA2gAAAA8AAABkcnMvZG93bnJldi54bWxEj09rAjEUxO8Fv0N4greaVWyxq1FE/NOe&#10;RLuFHh+b52Z187JsUt366U2h4HGYmd8w03lrK3GhxpeOFQz6CQji3OmSCwXZ5/p5DMIHZI2VY1Lw&#10;Sx7ms87TFFPtrrynyyEUIkLYp6jAhFCnUvrckEXfdzVx9I6usRiibAqpG7xGuK3kMElepcWS44LB&#10;mpaG8vPhxyo4ZYVZfQy+X9xXZnebt9t2vxltlep128UERKA2PML/7XetYAh/V+INkLM7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TRrEZxQAAANoAAAAPAAAAAAAAAAAAAAAA&#10;AJ8CAABkcnMvZG93bnJldi54bWxQSwUGAAAAAAQABAD3AAAAkQMAAAAA&#10;">
                  <v:imagedata r:id="rId9" o:title="" croptop="6026f" cropbottom="8741f" cropright="2566f"/>
                  <v:path arrowok="t"/>
                </v:shape>
                <v:shape id="Picture 3" o:spid="_x0000_s1028" type="#_x0000_t75" style="position:absolute;top:21585;width:34253;height:217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mX5jzGAAAA2gAAAA8AAABkcnMvZG93bnJldi54bWxEj09rwkAUxO8Fv8PyhN7qxhaqpFlF/EN6&#10;8NJoD729Zp9JMPs2zW6T2E/fFQSPw8z8hkmWg6lFR62rLCuYTiIQxLnVFRcKjofd0xyE88gaa8uk&#10;4EIOlovRQ4Kxtj1/UJf5QgQIuxgVlN43sZQuL8mgm9iGOHgn2xr0QbaF1C32AW5q+RxFr9JgxWGh&#10;xIbWJeXn7Nco2KZf5ucy+5z51T7K8Lg5pOfvP6Uex8PqDYSnwd/Dt/a7VvAC1yvhBsjFP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yZfmPMYAAADaAAAADwAAAAAAAAAAAAAA&#10;AACfAgAAZHJzL2Rvd25yZXYueG1sUEsFBgAAAAAEAAQA9wAAAJIDAAAAAA==&#10;">
                  <v:imagedata r:id="rId10" o:title="" croptop="6291f" cropbottom="8389f" cropright="2673f"/>
                  <v:path arrowok="t"/>
                </v:shape>
                <v:shape id="Picture 4" o:spid="_x0000_s1029" type="#_x0000_t75" style="position:absolute;top:43204;width:34253;height:2551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">
                  <v:imagedata r:id="rId11" o:title="" croptop="6307f" cropright="2684f"/>
                  <v:path arrowok="t"/>
                </v:shape>
                <w10:wrap anchorx="margin"/>
              </v:group>
            </w:pict>
          </mc:Fallback>
        </mc:AlternateContent>
      </w: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53281" w:rsidRPr="00750C0B" w:rsidRDefault="00453281" w:rsidP="0045328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53281" w:rsidRDefault="00453281" w:rsidP="00453281">
      <w:pPr>
        <w:rPr>
          <w:rFonts w:ascii="Times New Roman" w:hAnsi="Times New Roman" w:cs="Times New Roman"/>
          <w:sz w:val="24"/>
          <w:szCs w:val="24"/>
        </w:rPr>
      </w:pPr>
      <w:r w:rsidRPr="00750C0B">
        <w:rPr>
          <w:rFonts w:ascii="Times New Roman" w:hAnsi="Times New Roman" w:cs="Times New Roman"/>
          <w:b/>
          <w:sz w:val="24"/>
          <w:szCs w:val="24"/>
        </w:rPr>
        <w:t xml:space="preserve">Figure 2 </w:t>
      </w:r>
      <w:r w:rsidRPr="00750C0B">
        <w:rPr>
          <w:rFonts w:ascii="Times New Roman" w:hAnsi="Times New Roman" w:cs="Times New Roman"/>
          <w:sz w:val="24"/>
          <w:szCs w:val="24"/>
        </w:rPr>
        <w:t>Rarefaction curves for all treatments (A); warmed and control (B); and different soil depth (C)</w:t>
      </w:r>
      <w:r w:rsidR="00A92006" w:rsidRPr="00750C0B">
        <w:rPr>
          <w:rFonts w:ascii="Times New Roman" w:hAnsi="Times New Roman" w:cs="Times New Roman"/>
          <w:sz w:val="24"/>
          <w:szCs w:val="24"/>
        </w:rPr>
        <w:t>.</w:t>
      </w:r>
    </w:p>
    <w:p w:rsidR="00453281" w:rsidRDefault="00453281" w:rsidP="00467CF8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  <w:szCs w:val="24"/>
        </w:rPr>
      </w:pPr>
    </w:p>
    <w:p w:rsidR="00453281" w:rsidRDefault="00453281" w:rsidP="00467CF8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  <w:szCs w:val="24"/>
        </w:rPr>
      </w:pPr>
    </w:p>
    <w:p w:rsidR="00453281" w:rsidRPr="00467CF8" w:rsidRDefault="00453281" w:rsidP="00467CF8">
      <w:pPr>
        <w:autoSpaceDE w:val="0"/>
        <w:autoSpaceDN w:val="0"/>
        <w:adjustRightInd w:val="0"/>
        <w:rPr>
          <w:rFonts w:ascii="Times New Roman" w:hAnsi="Times New Roman" w:cs="Times New Roman"/>
          <w:color w:val="231F20"/>
          <w:kern w:val="0"/>
          <w:sz w:val="24"/>
          <w:szCs w:val="24"/>
        </w:rPr>
      </w:pPr>
    </w:p>
    <w:sectPr w:rsidR="00453281" w:rsidRPr="00467C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830b2708.B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336"/>
    <w:rsid w:val="001B7927"/>
    <w:rsid w:val="001F7336"/>
    <w:rsid w:val="00235435"/>
    <w:rsid w:val="00375DB0"/>
    <w:rsid w:val="00453281"/>
    <w:rsid w:val="00467CF8"/>
    <w:rsid w:val="0047667F"/>
    <w:rsid w:val="005C725A"/>
    <w:rsid w:val="005D1BF1"/>
    <w:rsid w:val="006652F4"/>
    <w:rsid w:val="00674E89"/>
    <w:rsid w:val="00750C0B"/>
    <w:rsid w:val="0091320E"/>
    <w:rsid w:val="00A92006"/>
    <w:rsid w:val="00B171E5"/>
    <w:rsid w:val="00B74CE4"/>
    <w:rsid w:val="00C20672"/>
    <w:rsid w:val="00CA62C7"/>
    <w:rsid w:val="00DE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2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C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C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2C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0C0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C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jpe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runa Devi</cp:lastModifiedBy>
  <cp:revision>3</cp:revision>
  <dcterms:created xsi:type="dcterms:W3CDTF">2018-03-08T12:25:00Z</dcterms:created>
  <dcterms:modified xsi:type="dcterms:W3CDTF">2018-03-10T09:46:00Z</dcterms:modified>
</cp:coreProperties>
</file>